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266" w:rsidRDefault="00EA1266" w:rsidP="00EA1266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pt-BR"/>
        </w:rPr>
      </w:pPr>
      <w:r>
        <w:rPr>
          <w:rFonts w:ascii="Times New Roman" w:hAnsi="Times New Roman" w:cs="Times New Roman"/>
          <w:b/>
          <w:sz w:val="28"/>
          <w:szCs w:val="28"/>
          <w:lang w:val="pt-BR"/>
        </w:rPr>
        <w:t>Supplementary Information</w:t>
      </w:r>
    </w:p>
    <w:p w:rsidR="00EA1266" w:rsidRPr="00E83CE5" w:rsidRDefault="00EA1266" w:rsidP="00EA126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pt-BR"/>
        </w:rPr>
      </w:pPr>
      <w:r>
        <w:rPr>
          <w:rFonts w:ascii="Times New Roman" w:hAnsi="Times New Roman" w:cs="Times New Roman"/>
          <w:b/>
          <w:sz w:val="28"/>
          <w:szCs w:val="28"/>
          <w:lang w:val="pt-BR"/>
        </w:rPr>
        <w:t>Maternal</w:t>
      </w:r>
      <w:r w:rsidRPr="00E83CE5">
        <w:rPr>
          <w:rFonts w:ascii="Times New Roman" w:hAnsi="Times New Roman" w:cs="Times New Roman"/>
          <w:b/>
          <w:sz w:val="28"/>
          <w:szCs w:val="28"/>
          <w:lang w:val="pt-BR"/>
        </w:rPr>
        <w:t xml:space="preserve"> transmission of a humanised </w:t>
      </w:r>
      <w:r w:rsidRPr="00E83CE5">
        <w:rPr>
          <w:rFonts w:ascii="Times New Roman" w:hAnsi="Times New Roman" w:cs="Times New Roman"/>
          <w:b/>
          <w:i/>
          <w:sz w:val="28"/>
          <w:szCs w:val="28"/>
          <w:lang w:val="pt-BR"/>
        </w:rPr>
        <w:t>Igf2r</w:t>
      </w:r>
      <w:r w:rsidRPr="00E83CE5">
        <w:rPr>
          <w:rFonts w:ascii="Times New Roman" w:hAnsi="Times New Roman" w:cs="Times New Roman"/>
          <w:b/>
          <w:sz w:val="28"/>
          <w:szCs w:val="28"/>
          <w:lang w:val="pt-BR"/>
        </w:rPr>
        <w:t xml:space="preserve"> allele results in an </w:t>
      </w:r>
      <w:r w:rsidRPr="00E83CE5">
        <w:rPr>
          <w:rFonts w:ascii="Times New Roman" w:hAnsi="Times New Roman" w:cs="Times New Roman"/>
          <w:b/>
          <w:i/>
          <w:sz w:val="28"/>
          <w:szCs w:val="28"/>
          <w:lang w:val="pt-BR"/>
        </w:rPr>
        <w:t>Igf2</w:t>
      </w:r>
      <w:r w:rsidRPr="00E83CE5">
        <w:rPr>
          <w:rFonts w:ascii="Times New Roman" w:hAnsi="Times New Roman" w:cs="Times New Roman"/>
          <w:b/>
          <w:sz w:val="28"/>
          <w:szCs w:val="28"/>
          <w:lang w:val="pt-BR"/>
        </w:rPr>
        <w:t xml:space="preserve"> dependent  hypomorphic </w:t>
      </w:r>
      <w:r>
        <w:rPr>
          <w:rFonts w:ascii="Times New Roman" w:hAnsi="Times New Roman" w:cs="Times New Roman"/>
          <w:b/>
          <w:sz w:val="28"/>
          <w:szCs w:val="28"/>
          <w:lang w:val="pt-BR"/>
        </w:rPr>
        <w:t xml:space="preserve">and </w:t>
      </w:r>
      <w:r w:rsidRPr="00E83CE5">
        <w:rPr>
          <w:rFonts w:ascii="Times New Roman" w:hAnsi="Times New Roman" w:cs="Times New Roman"/>
          <w:b/>
          <w:sz w:val="28"/>
          <w:szCs w:val="28"/>
          <w:lang w:val="pt-BR"/>
        </w:rPr>
        <w:t xml:space="preserve">non-viable </w:t>
      </w:r>
      <w:r>
        <w:rPr>
          <w:rFonts w:ascii="Times New Roman" w:hAnsi="Times New Roman" w:cs="Times New Roman"/>
          <w:b/>
          <w:sz w:val="28"/>
          <w:szCs w:val="28"/>
          <w:lang w:val="pt-BR"/>
        </w:rPr>
        <w:t xml:space="preserve">growth </w:t>
      </w:r>
      <w:r w:rsidRPr="00E83CE5">
        <w:rPr>
          <w:rFonts w:ascii="Times New Roman" w:hAnsi="Times New Roman" w:cs="Times New Roman"/>
          <w:b/>
          <w:sz w:val="28"/>
          <w:szCs w:val="28"/>
          <w:lang w:val="pt-BR"/>
        </w:rPr>
        <w:t>phenotype</w:t>
      </w:r>
      <w:r w:rsidRPr="00E83CE5">
        <w:rPr>
          <w:rFonts w:ascii="Times New Roman" w:hAnsi="Times New Roman" w:cs="Times New Roman"/>
          <w:sz w:val="28"/>
          <w:szCs w:val="28"/>
          <w:lang w:val="pt-BR"/>
        </w:rPr>
        <w:t>.</w:t>
      </w:r>
    </w:p>
    <w:p w:rsidR="00EA1266" w:rsidRPr="00710DBC" w:rsidRDefault="00EA1266" w:rsidP="00EA12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:rsidR="00EA1266" w:rsidRPr="00710DBC" w:rsidRDefault="00EA1266" w:rsidP="00EA12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Jennifer Hughes</w:t>
      </w:r>
      <w:r w:rsidRPr="00710DBC">
        <w:rPr>
          <w:rFonts w:ascii="Times New Roman" w:hAnsi="Times New Roman" w:cs="Times New Roman"/>
          <w:sz w:val="24"/>
          <w:szCs w:val="24"/>
        </w:rPr>
        <w:t>*</w:t>
      </w:r>
      <w:r w:rsidRPr="00710DBC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>Susana Frago</w:t>
      </w:r>
      <w:r w:rsidRPr="00710DBC">
        <w:rPr>
          <w:rFonts w:ascii="Times New Roman" w:hAnsi="Times New Roman" w:cs="Times New Roman"/>
          <w:sz w:val="24"/>
          <w:szCs w:val="24"/>
        </w:rPr>
        <w:t>*</w:t>
      </w:r>
      <w:r w:rsidRPr="00710DBC">
        <w:rPr>
          <w:rFonts w:ascii="Times New Roman" w:hAnsi="Times New Roman" w:cs="Times New Roman"/>
          <w:sz w:val="24"/>
          <w:szCs w:val="24"/>
          <w:lang w:val="pt-BR"/>
        </w:rPr>
        <w:t>, Claudia B</w:t>
      </w:r>
      <w:r w:rsidRPr="00710DBC">
        <w:rPr>
          <w:rFonts w:ascii="Times New Roman" w:hAnsi="Times New Roman" w:cs="Times New Roman"/>
          <w:color w:val="000000"/>
          <w:sz w:val="24"/>
          <w:szCs w:val="24"/>
        </w:rPr>
        <w:t>ü</w:t>
      </w:r>
      <w:r w:rsidRPr="00710DBC">
        <w:rPr>
          <w:rFonts w:ascii="Times New Roman" w:hAnsi="Times New Roman" w:cs="Times New Roman"/>
          <w:sz w:val="24"/>
          <w:szCs w:val="24"/>
          <w:lang w:val="pt-BR"/>
        </w:rPr>
        <w:t xml:space="preserve">hnemann, </w:t>
      </w:r>
      <w:r>
        <w:rPr>
          <w:rFonts w:ascii="Times New Roman" w:hAnsi="Times New Roman" w:cs="Times New Roman"/>
          <w:sz w:val="24"/>
          <w:szCs w:val="24"/>
          <w:lang w:val="pt-BR"/>
        </w:rPr>
        <w:t>Emma J. Carter</w:t>
      </w:r>
      <w:r w:rsidRPr="00710DBC">
        <w:rPr>
          <w:rFonts w:ascii="Times New Roman" w:hAnsi="Times New Roman" w:cs="Times New Roman"/>
          <w:sz w:val="24"/>
          <w:szCs w:val="24"/>
          <w:lang w:val="pt-BR"/>
        </w:rPr>
        <w:t>, A. Bassim Hassan</w:t>
      </w:r>
      <w:r w:rsidRPr="00710DB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¶</w:t>
      </w:r>
    </w:p>
    <w:p w:rsidR="008E4299" w:rsidRPr="008E4299" w:rsidRDefault="008E4299" w:rsidP="008E4299">
      <w:pPr>
        <w:jc w:val="both"/>
        <w:rPr>
          <w:rFonts w:ascii="Times New Roman" w:hAnsi="Times New Roman" w:cs="Times New Roman"/>
          <w:b/>
        </w:rPr>
      </w:pPr>
      <w:r w:rsidRPr="008E4299">
        <w:rPr>
          <w:rFonts w:ascii="Times New Roman" w:hAnsi="Times New Roman" w:cs="Times New Roman"/>
          <w:b/>
        </w:rPr>
        <w:t>Legend</w:t>
      </w:r>
    </w:p>
    <w:p w:rsidR="00EA1266" w:rsidRPr="00710DBC" w:rsidRDefault="00EA1266" w:rsidP="00EA12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</w:p>
    <w:p w:rsidR="00AA5DD2" w:rsidRDefault="00453887" w:rsidP="000619B8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Table 1</w:t>
      </w:r>
      <w:r w:rsidR="007A054A" w:rsidRPr="00AA5DD2">
        <w:rPr>
          <w:rFonts w:ascii="Times New Roman" w:hAnsi="Times New Roman" w:cs="Times New Roman"/>
          <w:b/>
        </w:rPr>
        <w:t>.</w:t>
      </w:r>
      <w:proofErr w:type="gramEnd"/>
      <w:r w:rsidR="007A054A" w:rsidRPr="00AA5DD2">
        <w:rPr>
          <w:rFonts w:ascii="Times New Roman" w:hAnsi="Times New Roman" w:cs="Times New Roman"/>
        </w:rPr>
        <w:t xml:space="preserve"> </w:t>
      </w:r>
    </w:p>
    <w:p w:rsidR="008E4299" w:rsidRPr="00AA5DD2" w:rsidRDefault="008E4299" w:rsidP="008E4299">
      <w:pPr>
        <w:jc w:val="both"/>
        <w:rPr>
          <w:rFonts w:ascii="Times New Roman" w:hAnsi="Times New Roman" w:cs="Times New Roman"/>
          <w:sz w:val="24"/>
          <w:szCs w:val="24"/>
        </w:rPr>
      </w:pPr>
      <w:r w:rsidRPr="00AA5DD2">
        <w:rPr>
          <w:rFonts w:ascii="Times New Roman" w:hAnsi="Times New Roman" w:cs="Times New Roman"/>
          <w:sz w:val="24"/>
          <w:szCs w:val="24"/>
        </w:rPr>
        <w:t xml:space="preserve">Mass spectrometry identification of the full size IGF2R species present in both </w:t>
      </w:r>
      <w:r w:rsidRPr="004C5D43">
        <w:rPr>
          <w:rFonts w:ascii="Times New Roman" w:hAnsi="Times New Roman" w:cs="Times New Roman"/>
          <w:i/>
          <w:sz w:val="24"/>
          <w:szCs w:val="24"/>
        </w:rPr>
        <w:t>Igf2r</w:t>
      </w:r>
      <w:r w:rsidRPr="004C5D43">
        <w:rPr>
          <w:rFonts w:ascii="Times New Roman" w:hAnsi="Times New Roman" w:cs="Times New Roman"/>
          <w:i/>
          <w:sz w:val="24"/>
          <w:szCs w:val="24"/>
          <w:vertAlign w:val="superscript"/>
        </w:rPr>
        <w:t>+m/+p</w:t>
      </w:r>
      <w:r w:rsidRPr="00AA5DD2">
        <w:rPr>
          <w:rFonts w:ascii="Times New Roman" w:hAnsi="Times New Roman" w:cs="Times New Roman"/>
          <w:sz w:val="24"/>
          <w:szCs w:val="24"/>
        </w:rPr>
        <w:t xml:space="preserve"> and </w:t>
      </w:r>
      <w:r w:rsidRPr="004C5D43">
        <w:rPr>
          <w:rFonts w:ascii="Times New Roman" w:hAnsi="Times New Roman" w:cs="Times New Roman"/>
          <w:i/>
          <w:sz w:val="24"/>
          <w:szCs w:val="24"/>
        </w:rPr>
        <w:t>Igf2r</w:t>
      </w:r>
      <w:r w:rsidRPr="004C5D43">
        <w:rPr>
          <w:rFonts w:ascii="Times New Roman" w:hAnsi="Times New Roman" w:cs="Times New Roman"/>
          <w:i/>
          <w:sz w:val="24"/>
          <w:szCs w:val="24"/>
          <w:vertAlign w:val="superscript"/>
        </w:rPr>
        <w:t>HUm/</w:t>
      </w:r>
      <w:proofErr w:type="spellStart"/>
      <w:r w:rsidRPr="004C5D43">
        <w:rPr>
          <w:rFonts w:ascii="Times New Roman" w:hAnsi="Times New Roman" w:cs="Times New Roman"/>
          <w:i/>
          <w:sz w:val="24"/>
          <w:szCs w:val="24"/>
          <w:vertAlign w:val="superscript"/>
        </w:rPr>
        <w:t>HUp</w:t>
      </w:r>
      <w:proofErr w:type="spellEnd"/>
      <w:r w:rsidRPr="00AA5DD2">
        <w:rPr>
          <w:rFonts w:ascii="Times New Roman" w:hAnsi="Times New Roman" w:cs="Times New Roman"/>
          <w:sz w:val="24"/>
          <w:szCs w:val="24"/>
        </w:rPr>
        <w:t xml:space="preserve"> mice. Sequence of the peptides matching mouse IGF2R (Q07113) or humanised IGF2R (hybrid sequence </w:t>
      </w:r>
      <w:r>
        <w:rPr>
          <w:rFonts w:ascii="Times New Roman" w:hAnsi="Times New Roman" w:cs="Times New Roman"/>
          <w:sz w:val="24"/>
          <w:szCs w:val="24"/>
        </w:rPr>
        <w:t>consisting of</w:t>
      </w:r>
      <w:r w:rsidRPr="00AA5DD2">
        <w:rPr>
          <w:rFonts w:ascii="Times New Roman" w:hAnsi="Times New Roman" w:cs="Times New Roman"/>
          <w:sz w:val="24"/>
          <w:szCs w:val="24"/>
        </w:rPr>
        <w:t xml:space="preserve"> residues </w:t>
      </w:r>
      <w:proofErr w:type="spellStart"/>
      <w:r>
        <w:rPr>
          <w:rFonts w:ascii="Times New Roman" w:hAnsi="Times New Roman" w:cs="Times New Roman"/>
          <w:sz w:val="24"/>
          <w:szCs w:val="24"/>
        </w:rPr>
        <w:t>ex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to 2 </w:t>
      </w:r>
      <w:r w:rsidRPr="00AA5DD2">
        <w:rPr>
          <w:rFonts w:ascii="Times New Roman" w:hAnsi="Times New Roman" w:cs="Times New Roman"/>
          <w:sz w:val="24"/>
          <w:szCs w:val="24"/>
        </w:rPr>
        <w:t xml:space="preserve">from Q07113 follow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ex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-48 </w:t>
      </w:r>
      <w:r w:rsidRPr="00AA5DD2">
        <w:rPr>
          <w:rFonts w:ascii="Times New Roman" w:hAnsi="Times New Roman" w:cs="Times New Roman"/>
          <w:sz w:val="24"/>
          <w:szCs w:val="24"/>
        </w:rPr>
        <w:t>from P11717).</w:t>
      </w:r>
      <w:r>
        <w:rPr>
          <w:rFonts w:ascii="Times New Roman" w:hAnsi="Times New Roman" w:cs="Times New Roman"/>
          <w:sz w:val="24"/>
          <w:szCs w:val="24"/>
        </w:rPr>
        <w:t xml:space="preserve"> Peptides shown have</w:t>
      </w:r>
      <w:r w:rsidRPr="00AA5DD2">
        <w:rPr>
          <w:rFonts w:ascii="Times New Roman" w:hAnsi="Times New Roman" w:cs="Times New Roman"/>
          <w:sz w:val="24"/>
          <w:szCs w:val="24"/>
        </w:rPr>
        <w:t xml:space="preserve"> rank=1 and score&gt;25.</w:t>
      </w:r>
    </w:p>
    <w:p w:rsidR="008E4299" w:rsidRPr="008E4299" w:rsidRDefault="008E4299" w:rsidP="000619B8">
      <w:pPr>
        <w:jc w:val="both"/>
        <w:rPr>
          <w:rFonts w:ascii="Times New Roman" w:hAnsi="Times New Roman" w:cs="Times New Roman"/>
          <w:b/>
        </w:rPr>
      </w:pPr>
      <w:proofErr w:type="gramStart"/>
      <w:r w:rsidRPr="008E4299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LightShading1"/>
        <w:tblW w:w="0" w:type="auto"/>
        <w:tblCellMar>
          <w:left w:w="57" w:type="dxa"/>
          <w:right w:w="57" w:type="dxa"/>
        </w:tblCellMar>
        <w:tblLook w:val="04A0"/>
      </w:tblPr>
      <w:tblGrid>
        <w:gridCol w:w="5465"/>
        <w:gridCol w:w="430"/>
        <w:gridCol w:w="4265"/>
        <w:gridCol w:w="430"/>
        <w:gridCol w:w="3052"/>
        <w:gridCol w:w="430"/>
      </w:tblGrid>
      <w:tr w:rsidR="006E640A" w:rsidRPr="00AA5DD2" w:rsidTr="00AA5DD2">
        <w:trPr>
          <w:cnfStyle w:val="100000000000"/>
          <w:trHeight w:val="723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6E640A" w:rsidRPr="004C5D43" w:rsidRDefault="00CE5657" w:rsidP="00CE565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 xml:space="preserve">Igf2r </w:t>
            </w:r>
            <w:r w:rsidRPr="004C5D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m/+p</w:t>
            </w: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640A" w:rsidRPr="004C5D43">
              <w:rPr>
                <w:rFonts w:ascii="Times New Roman" w:hAnsi="Times New Roman" w:cs="Times New Roman"/>
                <w:sz w:val="18"/>
                <w:szCs w:val="18"/>
              </w:rPr>
              <w:t>mouse samp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640A" w:rsidRPr="004C5D43" w:rsidRDefault="006E640A" w:rsidP="009F3504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E640A" w:rsidRPr="004C5D43" w:rsidRDefault="006E640A" w:rsidP="009F3504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E640A" w:rsidRPr="004C5D43" w:rsidRDefault="006E640A" w:rsidP="009F3504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E640A" w:rsidRPr="004C5D43" w:rsidRDefault="006E640A" w:rsidP="009F3504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228" w:rsidRPr="00AA5DD2" w:rsidTr="00AA5DD2">
        <w:trPr>
          <w:cnfStyle w:val="000000100000"/>
          <w:trHeight w:val="636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2228" w:rsidRPr="004C5D43" w:rsidRDefault="00DE2228" w:rsidP="009F3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Unique peptides matching mouse IGF2R (Q071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2228" w:rsidRPr="004C5D43" w:rsidRDefault="00DE2228" w:rsidP="009F350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2228" w:rsidRPr="004C5D43" w:rsidRDefault="00DE2228" w:rsidP="009F350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Unique peptides matching humanised IGF2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2228" w:rsidRPr="004C5D43" w:rsidRDefault="00DE2228" w:rsidP="009F350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2228" w:rsidRPr="004C5D43" w:rsidRDefault="00DE2228" w:rsidP="009F3504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Peptides matching both IGF2R sequences</w:t>
            </w:r>
          </w:p>
        </w:tc>
      </w:tr>
      <w:tr w:rsidR="00B21B25" w:rsidRPr="00AA5DD2" w:rsidTr="004C5D43">
        <w:trPr>
          <w:trHeight w:val="469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B25" w:rsidRPr="004C5D43" w:rsidRDefault="001C3B4C" w:rsidP="001C3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Peptide s</w:t>
            </w:r>
            <w:r w:rsidR="00B21B25" w:rsidRPr="004C5D43">
              <w:rPr>
                <w:rFonts w:ascii="Times New Roman" w:hAnsi="Times New Roman" w:cs="Times New Roman"/>
                <w:sz w:val="18"/>
                <w:szCs w:val="18"/>
              </w:rPr>
              <w:t>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B25" w:rsidRPr="004C5D43" w:rsidRDefault="001C3B4C" w:rsidP="009F3504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Peptide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B25" w:rsidRPr="004C5D43" w:rsidRDefault="001C3B4C" w:rsidP="009F3504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Peptide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</w:tr>
      <w:tr w:rsidR="001C3B4C" w:rsidRPr="00AA5DD2" w:rsidTr="00AA5DD2">
        <w:trPr>
          <w:cnfStyle w:val="000000100000"/>
          <w:trHeight w:val="123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B4C" w:rsidRPr="004C5D43" w:rsidRDefault="001C3B4C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B4C" w:rsidRPr="004C5D43" w:rsidRDefault="001C3B4C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B4C" w:rsidRPr="004C5D43" w:rsidRDefault="001C3B4C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B4C" w:rsidRPr="004C5D43" w:rsidRDefault="001C3B4C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B4C" w:rsidRPr="004C5D43" w:rsidRDefault="001C3B4C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B4C" w:rsidRPr="004C5D43" w:rsidRDefault="001C3B4C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9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IQTSITFLCG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YYINVCRPLNPVPGCN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NVCGNVGISSCGPTSAICMCDL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0</w:t>
            </w: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LGTPEFVTATDCVHYFEW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LITFLCD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1</w:t>
            </w:r>
          </w:p>
        </w:tc>
      </w:tr>
      <w:tr w:rsidR="00B21B25" w:rsidRPr="00AA5DD2" w:rsidTr="00AA5DD2">
        <w:trPr>
          <w:trHeight w:val="229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EVPCYAFDD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NGGYLVDDSDPDTSLFINVC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CPAGTAACLL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EVEWITEYACH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3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YLQSESCSLSSEQHDITIDLSPLAQYGGSPYVSDG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EYTFFINVCGDT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SDGDLTLIYSGGDECSSGFQ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RGEPVFTGEVDCTYFFTWDT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152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EDLLCGAING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132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DLSVLA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84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FFINVCH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CPEDAAVCAVD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DGCFYEFEWHTAAACVLS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ETEKYDFYINVCGPVSMDPCQSNSGACQVA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WNLGLSST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TYYDGMIQLSY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EGGSGGNWYAMENS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ENHEGSLAETVSISNLGVA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PSSGFVFNLSPLNDSAQGHVVLGIG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FVFNICGAMPACGTVAGKPAYGCEAETQIEDI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LQLSAEGFLTLTY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ICNDDIYPGAP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TYFEFETALACTPSLVDCQVTDPAGNEYDLSALSMV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IVFECAQTSGSPMFQFVNNCEYVFVW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VEACPVI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AGLLSQ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TFENGLL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TTIYFYCD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ETSDCSYMFEW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GATEHYLINVC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RDGPQWTDGVTVLQYVDGDLCPD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PQWTDGVTVLQYVDGDLCPD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PQWTDGVTVLQYVDGDLCPDKI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TCSDNQVNSRPLFISAVQDCEYTFSWPTPSACPV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NTHDDCQVTNPSTGHLFDLSSLSG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LVFMSICEENENCGPGVGACFGQT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SYKDQVLQLVYENGSPCPSLSDL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QTCTLFFSWHTPLACEQATECTV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GSSIIDLSPLIH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PVDGPPIDIG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TGPPIFNPVANEVYLNFESSTHCLAD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NDCDFVFEWETPIVCPDEV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YSIGVCTAAAGLGQEGC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GVCLLSGN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ASMQLDY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HQDEAVILSYVNGDPCPPETDDGEPCVFPFIY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YDECVLEG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MSAIIFTCDESEDIGRPQVFSED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GCEVTFEW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LSSLTGSWDFVHEGNSYFINLCQ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ATGQVQVLGLVHTQ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EVIDETVIVTYS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ASSVIELTCA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DSVSCTYYFYWYS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FSLGEIYF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YVQDGDLDVVFTSSS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VSSTIFFHCDPLV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IPEFSHETADCQYLFSWYTSAVCPLGVDFEDESAGPEYK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SKEEETDENETEWLMEEIQVPAPR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1B25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21B25" w:rsidRPr="004C5D43" w:rsidRDefault="00B21B25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EALSSLHGDDQDSEDEVLTVPEV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21B25" w:rsidRPr="004C5D43" w:rsidRDefault="00B21B25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21B25" w:rsidRPr="004C5D43" w:rsidRDefault="00B21B25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640A" w:rsidRPr="00AA5DD2" w:rsidTr="00AA5DD2">
        <w:trPr>
          <w:trHeight w:val="752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640A" w:rsidRPr="004C5D43" w:rsidRDefault="00CE5657" w:rsidP="006E640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Igf2r</w:t>
            </w:r>
            <w:r w:rsidRPr="004C5D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u m/ Hu p</w:t>
            </w:r>
            <w:r w:rsidR="006E640A" w:rsidRPr="004C5D43">
              <w:rPr>
                <w:rFonts w:ascii="Times New Roman" w:hAnsi="Times New Roman" w:cs="Times New Roman"/>
                <w:sz w:val="18"/>
                <w:szCs w:val="18"/>
              </w:rPr>
              <w:t xml:space="preserve"> mouse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640A" w:rsidRPr="004C5D43" w:rsidRDefault="006E640A" w:rsidP="006E640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640A" w:rsidRPr="004C5D43" w:rsidRDefault="006E640A" w:rsidP="006E640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640A" w:rsidRPr="004C5D43" w:rsidRDefault="006E640A" w:rsidP="006E640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640A" w:rsidRPr="004C5D43" w:rsidRDefault="006E640A" w:rsidP="006E640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640A" w:rsidRPr="004C5D43" w:rsidRDefault="006E640A" w:rsidP="006E640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586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9F3504" w:rsidP="006E64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 xml:space="preserve">Unique peptides </w:t>
            </w:r>
            <w:r w:rsidR="00CB5204" w:rsidRPr="004C5D43">
              <w:rPr>
                <w:rFonts w:ascii="Times New Roman" w:hAnsi="Times New Roman" w:cs="Times New Roman"/>
                <w:sz w:val="18"/>
                <w:szCs w:val="18"/>
              </w:rPr>
              <w:t>matching</w:t>
            </w: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 xml:space="preserve"> humanised IGF2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9F3504" w:rsidP="006E640A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9F3504" w:rsidP="006E640A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que peptides </w:t>
            </w:r>
            <w:r w:rsidR="00CB5204"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matching</w:t>
            </w: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use IGF2R (Q071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9F3504" w:rsidP="006E640A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9F3504" w:rsidP="006E640A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ptides </w:t>
            </w:r>
            <w:r w:rsidR="00CB5204"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matching</w:t>
            </w: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oth IGF2R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9F3504" w:rsidP="006E640A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F3504" w:rsidRPr="00AA5DD2" w:rsidTr="004C5D43">
        <w:trPr>
          <w:trHeight w:val="469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1C3B4C" w:rsidP="001C3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 xml:space="preserve">Peptide seque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1C3B4C" w:rsidP="001C3B4C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ptide seque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3504" w:rsidRPr="004C5D43" w:rsidRDefault="001C3B4C" w:rsidP="001C3B4C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ptide seque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</w:tr>
      <w:tr w:rsidR="001C3B4C" w:rsidRPr="00AA5DD2" w:rsidTr="00AA5DD2">
        <w:trPr>
          <w:cnfStyle w:val="000000100000"/>
          <w:trHeight w:val="79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B4C" w:rsidRPr="004C5D43" w:rsidRDefault="001C3B4C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B4C" w:rsidRPr="004C5D43" w:rsidRDefault="001C3B4C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B4C" w:rsidRPr="004C5D43" w:rsidRDefault="001C3B4C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B4C" w:rsidRPr="004C5D43" w:rsidRDefault="001C3B4C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B4C" w:rsidRPr="004C5D43" w:rsidRDefault="001C3B4C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B4C" w:rsidRPr="004C5D43" w:rsidRDefault="001C3B4C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9"/>
        </w:trPr>
        <w:tc>
          <w:tcPr>
            <w:cnfStyle w:val="001000000000"/>
            <w:tcW w:w="0" w:type="auto"/>
            <w:tcBorders>
              <w:top w:val="nil"/>
            </w:tcBorders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QSSIAFLCG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IQTSITFLCG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INVCGNVGISSCGPTSAICMCDL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LGTPEFVTATECVHYFEW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TLGTPEFVTATECVHYFEW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ATLITFLC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9F3504" w:rsidRPr="00AA5DD2" w:rsidTr="00AA5DD2">
        <w:trPr>
          <w:trHeight w:val="229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LSGAYLVDDSDPDTSLFINVC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VCPAGTAACLL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DAGVGFPEYQEEDNSTYNF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DIDTLRDPGSQL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YEVEWITEYACH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CPPGTAACL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EYTFFINVCGDT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VLSY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YSDGDLTLIYSGGDECSSGFQ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3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EEAGKLDFCDGHSPAVTITFVCPSE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GEPVFTGEVDCTYFFTWDT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EIEWITEYACH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SDGCFYEFEWHTAAACVL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CSLSGEQQDVSIDLTPLAQSGGSSYISDG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YENHEGSLAETVSISNLGVA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SDGDLTLIYFGGDECSSGFQ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TVEACPVI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152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TPVFTGEVDCTYFFTWDTEYACV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STTIYFYC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132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RYDLSAL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DGPQWTDGVTVLQYVDGDLCPD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84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HAEPEQNWEAVDGSQTETE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DGPQWTDGVTVLQYVDGDLCPDKI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CPEDAAVCAVD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FTCSDNQVNSRPLFISAVQDCEYTFSWPTPSACPV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NIQLSYSDGDDCGHG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LSYKDQVLQLVYENGSPCPSLSDL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SGEGGCFYEFEWHTAAACVL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QTCTLFFSWHTPLACEQATECT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KYDFYINVCGPVSVSPCQPDSGACQVA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VPVDGPPIDIG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WNLGLSNA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VTGPPIFNPVANEVYLNFESSTHCLA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SYYDGMIQLNY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TNDCDFVFEWETPIVCPDEV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EGGLGGNWYAMDNSGEHVTW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TYSIGVCTAAAGLGQEGC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YINVCRPLNPVPGCN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DGGVCLLSGN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YEKDQGSFTEVVSISNLGMA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HQDEAVILSYVNGDPCPPETDDGEPCVFPFIY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GPVVEDSGSLLLEYVNGSACTTSDG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MSAIIFTCDESEDIGRPQVFSE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IFMFNVCGTMPVCGTILGKPASGCEAETQTEEL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GCEVTFEW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LQLSTEGFITLTY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LEVIDETVIVTY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TADAFI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TASSVIELTCA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CNDDVYSGPLKFLHQD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SFSLGEIYF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NTYFEFETALACVPSPVDCQVTDLAGNEYDLTGLST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YYVQDGDLDVVFTSS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KPWTAVDTSVDG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SVSSTIFFHCDPLV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VEACPV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VSKEEETDENETEWLMEEIQVPAP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TAIFFYC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ETSDCSYLFEW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QYACPPFDLTECSF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AGNSFDLSSLSRY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YSDNWEAITGTGDPEHYLINVC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SLAPQAGTEPCPPEAAACLLGGSKPVNLG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VDGDLCPDGI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FTCSESQVNSRP</w:t>
            </w:r>
            <w:r w:rsidRPr="004C5D43">
              <w:rPr>
                <w:rStyle w:val="varmod2"/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FISAVEDCEYTFAWPTATACP</w:t>
            </w:r>
            <w:r w:rsidRPr="004C5D43">
              <w:rPr>
                <w:rStyle w:val="varmod2"/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SNEHDDCQVTNPSTGHLFDLSSLSG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AGFTAAYSE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LVYMSICGENENCPPGVGACFGQT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VDQVLQLVYKDGSPCP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QTCTLFFSWHTPLACEQATECS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GSSIVDLSPLIH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GGYEAYDESEDDASDTNPDFYINICQPLNPMHGVPCPAGAAVC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VPIDGPPIDIG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VAGPPILNPIANEIYLNFESSTPCLAD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SECDFVFEWETPVVCPDE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YSVGVCTFAVGPEQGGC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DGGVCLLSGT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YSVGVCTFAVGPEQGGCKDGGVCLLSGT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HQDEAVVLSYV</w:t>
            </w:r>
            <w:r w:rsidRPr="004C5D43">
              <w:rPr>
                <w:rStyle w:val="varmod2"/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G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CPPETDDGVPCVFPFIF</w:t>
            </w:r>
            <w:r w:rsidRPr="004C5D43">
              <w:rPr>
                <w:rStyle w:val="varmod2"/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G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YEECIIES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WCSTTADYD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CDEDEDIGRPQVFSEV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GCDVTFEW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LSSLTGSWSLVHNGVSYYINLCQ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TTGDVQVLGLVHTQ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LGVIGDKVVVTY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TASSVIELTCT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DIDSCTYYFSWDS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FSLGDIYF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TNGDNYLYEIQLSSITSS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NPACSGANICQVKPNDQHFS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YYLQDGDLDVVFASSS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VNKEEETDENETEWLMEEIQLPPP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cnfStyle w:val="000000100000"/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LSSLHGDDQDSEDEVLTIPEVK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04" w:rsidRPr="00AA5DD2" w:rsidTr="00AA5DD2">
        <w:trPr>
          <w:trHeight w:val="70"/>
        </w:trPr>
        <w:tc>
          <w:tcPr>
            <w:cnfStyle w:val="001000000000"/>
            <w:tcW w:w="0" w:type="auto"/>
            <w:shd w:val="clear" w:color="auto" w:fill="auto"/>
          </w:tcPr>
          <w:p w:rsidR="009F3504" w:rsidRPr="004C5D43" w:rsidRDefault="009F3504" w:rsidP="009F350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b w:val="0"/>
                <w:sz w:val="18"/>
                <w:szCs w:val="18"/>
              </w:rPr>
              <w:t>NAQSNALQER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5D4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F3504" w:rsidRPr="004C5D43" w:rsidRDefault="009F3504" w:rsidP="009F350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21B25" w:rsidRPr="00AA5DD2" w:rsidRDefault="00B21B25">
      <w:pPr>
        <w:rPr>
          <w:rFonts w:ascii="Times New Roman" w:hAnsi="Times New Roman" w:cs="Times New Roman"/>
        </w:rPr>
      </w:pPr>
    </w:p>
    <w:p w:rsidR="00B21B25" w:rsidRPr="00AA5DD2" w:rsidRDefault="00B21B25">
      <w:pPr>
        <w:rPr>
          <w:rFonts w:ascii="Times New Roman" w:hAnsi="Times New Roman" w:cs="Times New Roman"/>
        </w:rPr>
      </w:pPr>
    </w:p>
    <w:sectPr w:rsidR="00B21B25" w:rsidRPr="00AA5DD2" w:rsidSect="00DD0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2367F"/>
    <w:rsid w:val="00033C7D"/>
    <w:rsid w:val="000619B8"/>
    <w:rsid w:val="000634FE"/>
    <w:rsid w:val="0006410B"/>
    <w:rsid w:val="00072D4C"/>
    <w:rsid w:val="0009390A"/>
    <w:rsid w:val="000F46C8"/>
    <w:rsid w:val="00113DF3"/>
    <w:rsid w:val="001473F6"/>
    <w:rsid w:val="00157502"/>
    <w:rsid w:val="00161088"/>
    <w:rsid w:val="001723F4"/>
    <w:rsid w:val="0017643B"/>
    <w:rsid w:val="0018036A"/>
    <w:rsid w:val="001909EA"/>
    <w:rsid w:val="001C3B4C"/>
    <w:rsid w:val="001F5A7A"/>
    <w:rsid w:val="002126D5"/>
    <w:rsid w:val="00250550"/>
    <w:rsid w:val="00292FE9"/>
    <w:rsid w:val="002B77C7"/>
    <w:rsid w:val="002F473F"/>
    <w:rsid w:val="00302127"/>
    <w:rsid w:val="00303CC2"/>
    <w:rsid w:val="00306C1E"/>
    <w:rsid w:val="00312974"/>
    <w:rsid w:val="00384711"/>
    <w:rsid w:val="003C1D1B"/>
    <w:rsid w:val="003C6EA8"/>
    <w:rsid w:val="00421597"/>
    <w:rsid w:val="0044256C"/>
    <w:rsid w:val="00453887"/>
    <w:rsid w:val="00494764"/>
    <w:rsid w:val="004A6B4E"/>
    <w:rsid w:val="004C5D43"/>
    <w:rsid w:val="00533A39"/>
    <w:rsid w:val="00537833"/>
    <w:rsid w:val="00574982"/>
    <w:rsid w:val="005A58F3"/>
    <w:rsid w:val="005B43D4"/>
    <w:rsid w:val="005C6B9E"/>
    <w:rsid w:val="005E3133"/>
    <w:rsid w:val="00603E88"/>
    <w:rsid w:val="006215FC"/>
    <w:rsid w:val="006316FD"/>
    <w:rsid w:val="0064110F"/>
    <w:rsid w:val="00671B67"/>
    <w:rsid w:val="006D4521"/>
    <w:rsid w:val="006E640A"/>
    <w:rsid w:val="0074628C"/>
    <w:rsid w:val="0075688A"/>
    <w:rsid w:val="007711C0"/>
    <w:rsid w:val="007A054A"/>
    <w:rsid w:val="007A78CD"/>
    <w:rsid w:val="007B645E"/>
    <w:rsid w:val="007E337E"/>
    <w:rsid w:val="0081793B"/>
    <w:rsid w:val="00821D66"/>
    <w:rsid w:val="00871720"/>
    <w:rsid w:val="00873CC8"/>
    <w:rsid w:val="00893C15"/>
    <w:rsid w:val="008C704F"/>
    <w:rsid w:val="008E4299"/>
    <w:rsid w:val="009070D3"/>
    <w:rsid w:val="00951B08"/>
    <w:rsid w:val="00986A9D"/>
    <w:rsid w:val="009C168E"/>
    <w:rsid w:val="009D1BB0"/>
    <w:rsid w:val="009F3504"/>
    <w:rsid w:val="00A04D18"/>
    <w:rsid w:val="00A35ACB"/>
    <w:rsid w:val="00A90787"/>
    <w:rsid w:val="00AA3BC7"/>
    <w:rsid w:val="00AA5DD2"/>
    <w:rsid w:val="00AE7D17"/>
    <w:rsid w:val="00B0771C"/>
    <w:rsid w:val="00B21B25"/>
    <w:rsid w:val="00B2367F"/>
    <w:rsid w:val="00B27D23"/>
    <w:rsid w:val="00B37774"/>
    <w:rsid w:val="00B85B35"/>
    <w:rsid w:val="00BA418F"/>
    <w:rsid w:val="00BF2C97"/>
    <w:rsid w:val="00BF4D9D"/>
    <w:rsid w:val="00C0006D"/>
    <w:rsid w:val="00C63D7B"/>
    <w:rsid w:val="00C778C1"/>
    <w:rsid w:val="00CB5204"/>
    <w:rsid w:val="00CE5657"/>
    <w:rsid w:val="00DA530A"/>
    <w:rsid w:val="00DC6DAD"/>
    <w:rsid w:val="00DD02E4"/>
    <w:rsid w:val="00DD53EA"/>
    <w:rsid w:val="00DE07D2"/>
    <w:rsid w:val="00DE2228"/>
    <w:rsid w:val="00DE73C8"/>
    <w:rsid w:val="00E00A03"/>
    <w:rsid w:val="00E41B63"/>
    <w:rsid w:val="00E66C6C"/>
    <w:rsid w:val="00E77724"/>
    <w:rsid w:val="00EA1266"/>
    <w:rsid w:val="00ED0E5F"/>
    <w:rsid w:val="00ED7C5D"/>
    <w:rsid w:val="00EF386F"/>
    <w:rsid w:val="00F1252D"/>
    <w:rsid w:val="00F2389A"/>
    <w:rsid w:val="00F3172C"/>
    <w:rsid w:val="00F42796"/>
    <w:rsid w:val="00F6064C"/>
    <w:rsid w:val="00F91C07"/>
    <w:rsid w:val="00FA4494"/>
    <w:rsid w:val="00FC3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6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02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02E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FC3E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rmod2">
    <w:name w:val="varmod2"/>
    <w:basedOn w:val="DefaultParagraphFont"/>
    <w:rsid w:val="00F2389A"/>
  </w:style>
  <w:style w:type="character" w:customStyle="1" w:styleId="varmods1">
    <w:name w:val="varmods1"/>
    <w:basedOn w:val="DefaultParagraphFont"/>
    <w:rsid w:val="00F2389A"/>
    <w:rPr>
      <w:sz w:val="22"/>
      <w:szCs w:val="22"/>
    </w:rPr>
  </w:style>
  <w:style w:type="table" w:customStyle="1" w:styleId="LightShading1">
    <w:name w:val="Light Shading1"/>
    <w:basedOn w:val="TableNormal"/>
    <w:uiPriority w:val="60"/>
    <w:rsid w:val="00DA53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6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02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02E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FC3E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rmod2">
    <w:name w:val="varmod2"/>
    <w:basedOn w:val="DefaultParagraphFont"/>
    <w:rsid w:val="00F2389A"/>
  </w:style>
  <w:style w:type="character" w:customStyle="1" w:styleId="varmods1">
    <w:name w:val="varmods1"/>
    <w:basedOn w:val="DefaultParagraphFont"/>
    <w:rsid w:val="00F2389A"/>
    <w:rPr>
      <w:sz w:val="22"/>
      <w:szCs w:val="22"/>
    </w:rPr>
  </w:style>
  <w:style w:type="table" w:customStyle="1" w:styleId="LightShading1">
    <w:name w:val="Light Shading1"/>
    <w:basedOn w:val="TableNormal"/>
    <w:uiPriority w:val="60"/>
    <w:rsid w:val="00DA53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4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28C26-6C9E-40A8-A74E-F07930BAF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Hassan</cp:lastModifiedBy>
  <cp:revision>2</cp:revision>
  <cp:lastPrinted>2011-12-01T12:18:00Z</cp:lastPrinted>
  <dcterms:created xsi:type="dcterms:W3CDTF">2013-01-26T15:45:00Z</dcterms:created>
  <dcterms:modified xsi:type="dcterms:W3CDTF">2013-01-26T15:45:00Z</dcterms:modified>
</cp:coreProperties>
</file>